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6062" w:rsidRPr="0072114F" w:rsidRDefault="00D56062">
      <w:pPr>
        <w:rPr>
          <w:rFonts w:ascii="Times New Roman" w:hAnsi="Times New Roman" w:cs="Times New Roman"/>
          <w:lang w:val="fr-FR"/>
        </w:rPr>
      </w:pPr>
    </w:p>
    <w:tbl>
      <w:tblPr>
        <w:tblStyle w:val="TableGrid"/>
        <w:tblW w:w="9638" w:type="dxa"/>
        <w:tblInd w:w="-601" w:type="dxa"/>
        <w:tblLook w:val="04A0" w:firstRow="1" w:lastRow="0" w:firstColumn="1" w:lastColumn="0" w:noHBand="0" w:noVBand="1"/>
      </w:tblPr>
      <w:tblGrid>
        <w:gridCol w:w="2027"/>
        <w:gridCol w:w="7611"/>
      </w:tblGrid>
      <w:tr w:rsidR="00342C45" w:rsidRPr="0072114F" w:rsidTr="00BE15CE">
        <w:trPr>
          <w:trHeight w:val="634"/>
        </w:trPr>
        <w:tc>
          <w:tcPr>
            <w:tcW w:w="96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2C45" w:rsidRPr="0072114F" w:rsidRDefault="00342C45" w:rsidP="00342C45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72114F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Table </w:t>
            </w:r>
            <w:r w:rsidR="00B76894" w:rsidRPr="0072114F">
              <w:rPr>
                <w:rFonts w:ascii="Times New Roman" w:hAnsi="Times New Roman" w:cs="Times New Roman"/>
                <w:b/>
                <w:color w:val="000000"/>
                <w:szCs w:val="21"/>
              </w:rPr>
              <w:t>S</w:t>
            </w:r>
            <w:r w:rsidRPr="0072114F">
              <w:rPr>
                <w:rFonts w:ascii="Times New Roman" w:hAnsi="Times New Roman" w:cs="Times New Roman"/>
                <w:b/>
                <w:color w:val="000000"/>
                <w:szCs w:val="21"/>
              </w:rPr>
              <w:t>1</w:t>
            </w:r>
            <w:r w:rsidR="00284DBB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 xml:space="preserve">. </w:t>
            </w:r>
            <w:r w:rsidRPr="0072114F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Primers used in the present study</w:t>
            </w:r>
          </w:p>
        </w:tc>
      </w:tr>
      <w:tr w:rsidR="00342C45" w:rsidRPr="0072114F" w:rsidTr="00BE15CE">
        <w:trPr>
          <w:trHeight w:val="300"/>
        </w:trPr>
        <w:tc>
          <w:tcPr>
            <w:tcW w:w="202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2114F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Primer</w:t>
            </w:r>
          </w:p>
        </w:tc>
        <w:tc>
          <w:tcPr>
            <w:tcW w:w="761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2114F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Sequence (5’-3’)</w:t>
            </w:r>
          </w:p>
        </w:tc>
      </w:tr>
      <w:tr w:rsidR="00342C45" w:rsidRPr="0072114F" w:rsidTr="00342C45">
        <w:trPr>
          <w:trHeight w:val="300"/>
        </w:trPr>
        <w:tc>
          <w:tcPr>
            <w:tcW w:w="9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2114F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1. Primers used in the process of protein overexpression</w:t>
            </w:r>
          </w:p>
        </w:tc>
      </w:tr>
      <w:tr w:rsidR="00342C45" w:rsidRPr="0072114F" w:rsidTr="00342C45">
        <w:trPr>
          <w:trHeight w:val="300"/>
        </w:trPr>
        <w:tc>
          <w:tcPr>
            <w:tcW w:w="20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BE15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s</w:t>
            </w: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Sll0649-F</w:t>
            </w:r>
          </w:p>
        </w:tc>
        <w:tc>
          <w:tcPr>
            <w:tcW w:w="76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BE15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CGACGACAAGATGTGGGGGAACAGGACTGAA</w:t>
            </w:r>
          </w:p>
        </w:tc>
      </w:tr>
      <w:tr w:rsidR="00342C45" w:rsidRPr="0072114F" w:rsidTr="00342C45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42C45" w:rsidRPr="0072114F" w:rsidRDefault="00342C45" w:rsidP="00BE15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s</w:t>
            </w: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Sll0649-R</w:t>
            </w:r>
          </w:p>
        </w:tc>
        <w:tc>
          <w:tcPr>
            <w:tcW w:w="76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42C45" w:rsidRPr="0072114F" w:rsidRDefault="00342C45" w:rsidP="00BE15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GGAGAAGCCCGGTTAATCAGGGTCTTCAAACTTATAGC</w:t>
            </w:r>
          </w:p>
        </w:tc>
      </w:tr>
      <w:tr w:rsidR="00342C45" w:rsidRPr="0072114F" w:rsidTr="00342C45">
        <w:trPr>
          <w:trHeight w:val="300"/>
        </w:trPr>
        <w:tc>
          <w:tcPr>
            <w:tcW w:w="9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2114F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2. The primers used for RT-PCR of target upstream regions</w:t>
            </w:r>
          </w:p>
        </w:tc>
      </w:tr>
      <w:tr w:rsidR="00342C45" w:rsidRPr="0072114F" w:rsidTr="00342C45">
        <w:trPr>
          <w:trHeight w:val="300"/>
        </w:trPr>
        <w:tc>
          <w:tcPr>
            <w:tcW w:w="20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T-</w:t>
            </w:r>
            <w:r w:rsidRPr="0072114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l0041</w:t>
            </w: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76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TCGTCTGATGACTACTCCC</w:t>
            </w:r>
          </w:p>
        </w:tc>
      </w:tr>
      <w:tr w:rsidR="00342C45" w:rsidRPr="0072114F" w:rsidTr="00342C45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T-</w:t>
            </w:r>
            <w:r w:rsidRPr="0072114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l0041</w:t>
            </w: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7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CGGAGGAAGGATTTTGGGTC</w:t>
            </w:r>
          </w:p>
        </w:tc>
      </w:tr>
      <w:tr w:rsidR="00342C45" w:rsidRPr="0072114F" w:rsidTr="00342C45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T-</w:t>
            </w:r>
            <w:r w:rsidRPr="0072114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l0507</w:t>
            </w: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7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CAACAAAGACACCGTCGC</w:t>
            </w:r>
          </w:p>
        </w:tc>
      </w:tr>
      <w:tr w:rsidR="00342C45" w:rsidRPr="0072114F" w:rsidTr="00342C45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T-</w:t>
            </w:r>
            <w:r w:rsidRPr="0072114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l0507</w:t>
            </w: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7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TCTTCTTGGGGATGACGCA</w:t>
            </w:r>
          </w:p>
        </w:tc>
      </w:tr>
      <w:tr w:rsidR="00342C45" w:rsidRPr="0072114F" w:rsidTr="00342C45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T-</w:t>
            </w:r>
            <w:r w:rsidRPr="0072114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l0819</w:t>
            </w: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7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CATTCTCTGCTAGTTTGAGT</w:t>
            </w:r>
          </w:p>
        </w:tc>
      </w:tr>
      <w:tr w:rsidR="00342C45" w:rsidRPr="0072114F" w:rsidTr="00342C45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T-</w:t>
            </w:r>
            <w:r w:rsidRPr="0072114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l0819</w:t>
            </w: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7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GGAGCAACGCCAACAAATG</w:t>
            </w:r>
          </w:p>
        </w:tc>
      </w:tr>
      <w:tr w:rsidR="00342C45" w:rsidRPr="0072114F" w:rsidTr="00342C45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T-</w:t>
            </w:r>
            <w:r w:rsidRPr="0072114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l0247</w:t>
            </w: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7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TACGTTACCCTTGGGCGAT</w:t>
            </w:r>
          </w:p>
        </w:tc>
      </w:tr>
      <w:tr w:rsidR="00342C45" w:rsidRPr="0072114F" w:rsidTr="00342C45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T-</w:t>
            </w:r>
            <w:r w:rsidRPr="0072114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l0247</w:t>
            </w: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7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CGAGAAACCTAGGTGGGATG</w:t>
            </w:r>
          </w:p>
        </w:tc>
      </w:tr>
      <w:tr w:rsidR="00342C45" w:rsidRPr="0072114F" w:rsidTr="00342C45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T-</w:t>
            </w:r>
            <w:r w:rsidRPr="0072114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l0248</w:t>
            </w: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7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GCAAACCTAGTCATTAGCCA</w:t>
            </w:r>
          </w:p>
        </w:tc>
      </w:tr>
      <w:tr w:rsidR="00342C45" w:rsidRPr="0072114F" w:rsidTr="00342C45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T-</w:t>
            </w:r>
            <w:r w:rsidRPr="0072114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l0248</w:t>
            </w: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7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TCCAATTTTTGTCATGATTACTGG</w:t>
            </w:r>
          </w:p>
        </w:tc>
      </w:tr>
      <w:tr w:rsidR="00342C45" w:rsidRPr="0072114F" w:rsidTr="00342C45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T-</w:t>
            </w:r>
            <w:r w:rsidRPr="0072114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r0513</w:t>
            </w: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7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CTCTTGCAATTATCCAGCAC</w:t>
            </w:r>
          </w:p>
        </w:tc>
      </w:tr>
      <w:tr w:rsidR="00342C45" w:rsidRPr="0072114F" w:rsidTr="00342C45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T-</w:t>
            </w:r>
            <w:r w:rsidRPr="0072114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r0513</w:t>
            </w: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7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CATCGAAGTCTAGGGCAATGG</w:t>
            </w:r>
          </w:p>
        </w:tc>
      </w:tr>
      <w:tr w:rsidR="00342C45" w:rsidRPr="0072114F" w:rsidTr="00342C45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T-</w:t>
            </w:r>
            <w:r w:rsidRPr="0072114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r1204</w:t>
            </w: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7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CAGATCCTAGACCCCGACTT</w:t>
            </w:r>
          </w:p>
        </w:tc>
      </w:tr>
      <w:tr w:rsidR="00342C45" w:rsidRPr="0072114F" w:rsidTr="00342C45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T-</w:t>
            </w:r>
            <w:r w:rsidRPr="0072114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r1204</w:t>
            </w: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7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AACGGCTTGGGCTGACATT</w:t>
            </w:r>
          </w:p>
        </w:tc>
      </w:tr>
      <w:tr w:rsidR="00342C45" w:rsidRPr="0072114F" w:rsidTr="00342C45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T-</w:t>
            </w:r>
            <w:r w:rsidRPr="0072114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r0944</w:t>
            </w: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7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GCGCCCCATCTTTAACAC</w:t>
            </w:r>
          </w:p>
        </w:tc>
      </w:tr>
      <w:tr w:rsidR="00342C45" w:rsidRPr="0072114F" w:rsidTr="00342C45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T-</w:t>
            </w:r>
            <w:r w:rsidRPr="0072114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r0944</w:t>
            </w: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7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GGGCAATGCCAATGACGA</w:t>
            </w:r>
          </w:p>
        </w:tc>
      </w:tr>
      <w:tr w:rsidR="00342C45" w:rsidRPr="0072114F" w:rsidTr="00342C45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T-</w:t>
            </w:r>
            <w:r w:rsidRPr="0072114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r0945</w:t>
            </w: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7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TTGCTAGACCCCCGTTGT</w:t>
            </w:r>
          </w:p>
        </w:tc>
      </w:tr>
      <w:tr w:rsidR="00342C45" w:rsidRPr="0072114F" w:rsidTr="00342C45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T-</w:t>
            </w:r>
            <w:r w:rsidRPr="0072114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r0945</w:t>
            </w: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7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CGGGGAGGATGGTTAAAGT</w:t>
            </w:r>
          </w:p>
        </w:tc>
      </w:tr>
      <w:tr w:rsidR="00342C45" w:rsidRPr="0072114F" w:rsidTr="00342C45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T-</w:t>
            </w:r>
            <w:r w:rsidRPr="0072114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r0946</w:t>
            </w: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7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CGGCAACATTACAGGA</w:t>
            </w:r>
          </w:p>
        </w:tc>
      </w:tr>
      <w:tr w:rsidR="00342C45" w:rsidRPr="0072114F" w:rsidTr="00342C45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T-</w:t>
            </w:r>
            <w:r w:rsidRPr="0072114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r0946</w:t>
            </w: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7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ACAGGAATTACGTTTGC</w:t>
            </w:r>
          </w:p>
        </w:tc>
      </w:tr>
      <w:tr w:rsidR="00342C45" w:rsidRPr="0072114F" w:rsidTr="00342C45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T-</w:t>
            </w:r>
            <w:r w:rsidRPr="0072114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l0649</w:t>
            </w: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7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CCGCATTCGCCAACA</w:t>
            </w:r>
          </w:p>
        </w:tc>
      </w:tr>
      <w:tr w:rsidR="00342C45" w:rsidRPr="0072114F" w:rsidTr="00342C45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T-</w:t>
            </w:r>
            <w:r w:rsidRPr="0072114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l0649</w:t>
            </w: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7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GTCGATCTCCTCCCCTTTG</w:t>
            </w:r>
          </w:p>
        </w:tc>
      </w:tr>
      <w:tr w:rsidR="00342C45" w:rsidRPr="0072114F" w:rsidTr="00342C45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npB-F</w:t>
            </w:r>
          </w:p>
        </w:tc>
        <w:tc>
          <w:tcPr>
            <w:tcW w:w="7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TGAGGACAGTGCCACAGAA</w:t>
            </w:r>
          </w:p>
        </w:tc>
      </w:tr>
      <w:tr w:rsidR="00342C45" w:rsidRPr="0072114F" w:rsidTr="00BE15CE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npB-R</w:t>
            </w:r>
          </w:p>
        </w:tc>
        <w:tc>
          <w:tcPr>
            <w:tcW w:w="76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GCAGGAAAAAGACCAACCT</w:t>
            </w:r>
          </w:p>
        </w:tc>
      </w:tr>
      <w:tr w:rsidR="00342C45" w:rsidRPr="0072114F" w:rsidTr="00BE15CE">
        <w:trPr>
          <w:trHeight w:val="300"/>
        </w:trPr>
        <w:tc>
          <w:tcPr>
            <w:tcW w:w="9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2114F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3. Primers of upstream region of genes for EMSA</w:t>
            </w:r>
          </w:p>
        </w:tc>
      </w:tr>
      <w:tr w:rsidR="00342C45" w:rsidRPr="0072114F" w:rsidTr="00BE15CE">
        <w:trPr>
          <w:trHeight w:val="300"/>
        </w:trPr>
        <w:tc>
          <w:tcPr>
            <w:tcW w:w="2027" w:type="dxa"/>
            <w:tcBorders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BE15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r1204</w:t>
            </w: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7611" w:type="dxa"/>
            <w:tcBorders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BE15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GCCAGTGGCGATAAGTCAGATCCTAGACCCCGACTT</w:t>
            </w:r>
          </w:p>
        </w:tc>
      </w:tr>
      <w:tr w:rsidR="00342C45" w:rsidRPr="0072114F" w:rsidTr="00BE15CE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BE15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r1204</w:t>
            </w: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7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BE15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GCCAGTGGCGATAAGAAACGGCTTGGGCTGACATT</w:t>
            </w:r>
          </w:p>
        </w:tc>
      </w:tr>
      <w:tr w:rsidR="00342C45" w:rsidRPr="0072114F" w:rsidTr="00BE15CE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BE15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r0946</w:t>
            </w: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7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BE15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GCCAGTGGCGATAAGCACGGCAACATTACAGGA</w:t>
            </w:r>
          </w:p>
        </w:tc>
      </w:tr>
      <w:tr w:rsidR="00342C45" w:rsidRPr="0072114F" w:rsidTr="00BE15CE">
        <w:trPr>
          <w:trHeight w:val="300"/>
        </w:trPr>
        <w:tc>
          <w:tcPr>
            <w:tcW w:w="2027" w:type="dxa"/>
            <w:tcBorders>
              <w:top w:val="nil"/>
              <w:left w:val="nil"/>
              <w:right w:val="nil"/>
            </w:tcBorders>
            <w:noWrap/>
            <w:hideMark/>
          </w:tcPr>
          <w:p w:rsidR="00342C45" w:rsidRPr="0072114F" w:rsidRDefault="00342C45" w:rsidP="00BE15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r0946</w:t>
            </w: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7611" w:type="dxa"/>
            <w:tcBorders>
              <w:top w:val="nil"/>
              <w:left w:val="nil"/>
              <w:right w:val="nil"/>
            </w:tcBorders>
            <w:noWrap/>
            <w:hideMark/>
          </w:tcPr>
          <w:p w:rsidR="00342C45" w:rsidRPr="0072114F" w:rsidRDefault="00342C45" w:rsidP="00BE15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GCCAGTGGCGATAAGCGACAGGAATTACGTTTGC</w:t>
            </w:r>
          </w:p>
        </w:tc>
      </w:tr>
      <w:tr w:rsidR="00342C45" w:rsidRPr="0072114F" w:rsidTr="00BE15CE">
        <w:trPr>
          <w:trHeight w:val="300"/>
        </w:trPr>
        <w:tc>
          <w:tcPr>
            <w:tcW w:w="9638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2114F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4. Primers used in constructing knockout strain</w:t>
            </w:r>
          </w:p>
        </w:tc>
      </w:tr>
      <w:tr w:rsidR="00342C45" w:rsidRPr="0072114F" w:rsidTr="00BE15CE">
        <w:trPr>
          <w:trHeight w:val="300"/>
        </w:trPr>
        <w:tc>
          <w:tcPr>
            <w:tcW w:w="2027" w:type="dxa"/>
            <w:tcBorders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BE15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m-F2</w:t>
            </w:r>
          </w:p>
        </w:tc>
        <w:tc>
          <w:tcPr>
            <w:tcW w:w="7611" w:type="dxa"/>
            <w:tcBorders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BE15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GCTGATAGAAACAGAAGCCACTGG</w:t>
            </w:r>
          </w:p>
        </w:tc>
      </w:tr>
      <w:tr w:rsidR="00342C45" w:rsidRPr="0072114F" w:rsidTr="00BE15CE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BE15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m-R2</w:t>
            </w:r>
          </w:p>
        </w:tc>
        <w:tc>
          <w:tcPr>
            <w:tcW w:w="7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BE15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TACGCCCCGCCCTGCCACTCATCG</w:t>
            </w:r>
          </w:p>
        </w:tc>
      </w:tr>
      <w:tr w:rsidR="00342C45" w:rsidRPr="0072114F" w:rsidTr="00BE15CE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BE15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r0946</w:t>
            </w: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F1</w:t>
            </w:r>
          </w:p>
        </w:tc>
        <w:tc>
          <w:tcPr>
            <w:tcW w:w="7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BE15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CAGTGATGTTAATGCTGGTGG</w:t>
            </w:r>
          </w:p>
        </w:tc>
      </w:tr>
      <w:tr w:rsidR="00342C45" w:rsidRPr="0072114F" w:rsidTr="00BE15CE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BE15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r0946</w:t>
            </w: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R1</w:t>
            </w:r>
          </w:p>
        </w:tc>
        <w:tc>
          <w:tcPr>
            <w:tcW w:w="7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BE15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GTGGCTTCTGTTTCTATCAGCTAGTTTTAGCCTCGCTTAGATTAATT</w:t>
            </w:r>
          </w:p>
        </w:tc>
      </w:tr>
      <w:tr w:rsidR="00342C45" w:rsidRPr="0072114F" w:rsidTr="00BE15CE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BE15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r0946</w:t>
            </w: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F3</w:t>
            </w:r>
          </w:p>
        </w:tc>
        <w:tc>
          <w:tcPr>
            <w:tcW w:w="7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BE15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TGAGTGGCAGGGCGGGGCGTAAGATCTGCCCCATCCCCATTGATACC</w:t>
            </w:r>
          </w:p>
        </w:tc>
      </w:tr>
      <w:tr w:rsidR="00342C45" w:rsidRPr="0072114F" w:rsidTr="00BE15CE">
        <w:trPr>
          <w:trHeight w:val="300"/>
        </w:trPr>
        <w:tc>
          <w:tcPr>
            <w:tcW w:w="2027" w:type="dxa"/>
            <w:tcBorders>
              <w:top w:val="nil"/>
              <w:left w:val="nil"/>
              <w:right w:val="nil"/>
            </w:tcBorders>
            <w:noWrap/>
            <w:hideMark/>
          </w:tcPr>
          <w:p w:rsidR="00342C45" w:rsidRPr="0072114F" w:rsidRDefault="00342C45" w:rsidP="00BE15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r0946</w:t>
            </w: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R3</w:t>
            </w:r>
          </w:p>
        </w:tc>
        <w:tc>
          <w:tcPr>
            <w:tcW w:w="7611" w:type="dxa"/>
            <w:tcBorders>
              <w:top w:val="nil"/>
              <w:left w:val="nil"/>
              <w:right w:val="nil"/>
            </w:tcBorders>
            <w:noWrap/>
            <w:hideMark/>
          </w:tcPr>
          <w:p w:rsidR="00342C45" w:rsidRPr="0072114F" w:rsidRDefault="00342C45" w:rsidP="00BE15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CATCCCCGCCAAAATTACC</w:t>
            </w:r>
          </w:p>
        </w:tc>
      </w:tr>
      <w:tr w:rsidR="00342C45" w:rsidRPr="0072114F" w:rsidTr="00BE15CE">
        <w:trPr>
          <w:trHeight w:val="300"/>
        </w:trPr>
        <w:tc>
          <w:tcPr>
            <w:tcW w:w="9638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42C45" w:rsidRPr="0072114F" w:rsidRDefault="00342C45" w:rsidP="00342C45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2114F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lastRenderedPageBreak/>
              <w:t>5. Primers used in constructing and verifying pJA2-gene</w:t>
            </w:r>
          </w:p>
        </w:tc>
      </w:tr>
      <w:tr w:rsidR="00342C45" w:rsidRPr="0072114F" w:rsidTr="00BE15CE">
        <w:trPr>
          <w:trHeight w:val="300"/>
        </w:trPr>
        <w:tc>
          <w:tcPr>
            <w:tcW w:w="2027" w:type="dxa"/>
            <w:tcBorders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BE15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JA2-F</w:t>
            </w:r>
          </w:p>
        </w:tc>
        <w:tc>
          <w:tcPr>
            <w:tcW w:w="7611" w:type="dxa"/>
            <w:tcBorders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BE15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GTAAGCCGGATCCACGCGT</w:t>
            </w:r>
          </w:p>
        </w:tc>
      </w:tr>
      <w:tr w:rsidR="00342C45" w:rsidRPr="0072114F" w:rsidTr="00BE15CE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BE15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JA2-R</w:t>
            </w:r>
          </w:p>
        </w:tc>
        <w:tc>
          <w:tcPr>
            <w:tcW w:w="7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BE15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ACACAGCCAGTCTCTAGAATAATTCC</w:t>
            </w:r>
          </w:p>
        </w:tc>
      </w:tr>
      <w:tr w:rsidR="00342C45" w:rsidRPr="0072114F" w:rsidTr="00BE15CE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BE15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JA2-</w:t>
            </w:r>
            <w:r w:rsidRPr="0072114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l0649</w:t>
            </w: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BE15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GCTCTAGAATGTGGGGGAACAGGACTGAA</w:t>
            </w:r>
          </w:p>
        </w:tc>
      </w:tr>
      <w:tr w:rsidR="00342C45" w:rsidRPr="0072114F" w:rsidTr="00BE15CE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BE15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JA2-</w:t>
            </w:r>
            <w:r w:rsidRPr="0072114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l0649</w:t>
            </w: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BE15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CGGATCCTTAATCAGGGTCTTCAAACTT</w:t>
            </w:r>
          </w:p>
        </w:tc>
      </w:tr>
      <w:tr w:rsidR="00342C45" w:rsidRPr="0072114F" w:rsidTr="00BE15CE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BE15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JA2-</w:t>
            </w:r>
            <w:r w:rsidRPr="0072114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l1598</w:t>
            </w: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BE15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GCTCTAGAATGGCAACATCATTTGCTTCCCGG</w:t>
            </w:r>
          </w:p>
        </w:tc>
      </w:tr>
      <w:tr w:rsidR="00342C45" w:rsidRPr="0072114F" w:rsidTr="00BE15CE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BE15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JA2-</w:t>
            </w:r>
            <w:r w:rsidRPr="0072114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l1598</w:t>
            </w: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BE15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CGGATCCTCATTGCTGGGCATTGGTACCGGC</w:t>
            </w:r>
          </w:p>
        </w:tc>
      </w:tr>
      <w:tr w:rsidR="00342C45" w:rsidRPr="0072114F" w:rsidTr="00BE15CE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BE15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JA2-</w:t>
            </w:r>
            <w:r w:rsidRPr="0072114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r0798</w:t>
            </w: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BE15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GCTCTAGAATGACCCAATCTTCACCGCTCAAA</w:t>
            </w:r>
          </w:p>
        </w:tc>
      </w:tr>
      <w:tr w:rsidR="00342C45" w:rsidRPr="0072114F" w:rsidTr="00BE15CE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BE15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JA2-</w:t>
            </w:r>
            <w:r w:rsidRPr="0072114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r0798</w:t>
            </w: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BE15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CGGATCCTTACTTAGCAATCCGAGTAGCATT</w:t>
            </w:r>
          </w:p>
        </w:tc>
      </w:tr>
      <w:tr w:rsidR="00342C45" w:rsidRPr="0072114F" w:rsidTr="00BE15CE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BE15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JA2-</w:t>
            </w:r>
            <w:r w:rsidRPr="0072114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r0946</w:t>
            </w: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BE15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CTCTAGAGCGTGAAAAAGGTAATGTTC</w:t>
            </w:r>
          </w:p>
        </w:tc>
      </w:tr>
      <w:tr w:rsidR="00342C45" w:rsidRPr="0072114F" w:rsidTr="00BE15CE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BE15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JA2-</w:t>
            </w:r>
            <w:r w:rsidRPr="0072114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r0946</w:t>
            </w: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2C45" w:rsidRPr="0072114F" w:rsidRDefault="00342C45" w:rsidP="00BE15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GGATCCCGTCAGCTAATTTTGGCGATC</w:t>
            </w:r>
          </w:p>
        </w:tc>
      </w:tr>
      <w:tr w:rsidR="00342C45" w:rsidRPr="0072114F" w:rsidTr="00BE15CE">
        <w:trPr>
          <w:trHeight w:val="300"/>
        </w:trPr>
        <w:tc>
          <w:tcPr>
            <w:tcW w:w="2027" w:type="dxa"/>
            <w:tcBorders>
              <w:top w:val="nil"/>
              <w:left w:val="nil"/>
              <w:right w:val="nil"/>
            </w:tcBorders>
            <w:noWrap/>
            <w:hideMark/>
          </w:tcPr>
          <w:p w:rsidR="00342C45" w:rsidRPr="0072114F" w:rsidRDefault="00342C45" w:rsidP="00BE15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JA2-511-F</w:t>
            </w:r>
          </w:p>
        </w:tc>
        <w:tc>
          <w:tcPr>
            <w:tcW w:w="7611" w:type="dxa"/>
            <w:tcBorders>
              <w:top w:val="nil"/>
              <w:left w:val="nil"/>
              <w:right w:val="nil"/>
            </w:tcBorders>
            <w:noWrap/>
            <w:hideMark/>
          </w:tcPr>
          <w:p w:rsidR="00342C45" w:rsidRPr="0072114F" w:rsidRDefault="00342C45" w:rsidP="00BE15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4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TTCCGCGCACATTTCCCCGA</w:t>
            </w:r>
          </w:p>
        </w:tc>
      </w:tr>
    </w:tbl>
    <w:p w:rsidR="0072114F" w:rsidRDefault="0072114F" w:rsidP="00284DBB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7211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F67C7" w:rsidRDefault="005F67C7" w:rsidP="00B84FB1">
      <w:r>
        <w:separator/>
      </w:r>
    </w:p>
  </w:endnote>
  <w:endnote w:type="continuationSeparator" w:id="0">
    <w:p w:rsidR="005F67C7" w:rsidRDefault="005F67C7" w:rsidP="00B84F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F67C7" w:rsidRDefault="005F67C7" w:rsidP="00B84FB1">
      <w:r>
        <w:separator/>
      </w:r>
    </w:p>
  </w:footnote>
  <w:footnote w:type="continuationSeparator" w:id="0">
    <w:p w:rsidR="005F67C7" w:rsidRDefault="005F67C7" w:rsidP="00B84F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4B1"/>
    <w:rsid w:val="00023602"/>
    <w:rsid w:val="00044160"/>
    <w:rsid w:val="000A34B1"/>
    <w:rsid w:val="001462CD"/>
    <w:rsid w:val="00163BC2"/>
    <w:rsid w:val="001A6FA0"/>
    <w:rsid w:val="00284DBB"/>
    <w:rsid w:val="00342C45"/>
    <w:rsid w:val="00364A8F"/>
    <w:rsid w:val="005F67C7"/>
    <w:rsid w:val="00660E41"/>
    <w:rsid w:val="00705C49"/>
    <w:rsid w:val="0072114F"/>
    <w:rsid w:val="007C3BF7"/>
    <w:rsid w:val="008377CA"/>
    <w:rsid w:val="008C4C8D"/>
    <w:rsid w:val="008D5C55"/>
    <w:rsid w:val="009203AA"/>
    <w:rsid w:val="00AA57DB"/>
    <w:rsid w:val="00AC08E1"/>
    <w:rsid w:val="00B76894"/>
    <w:rsid w:val="00B84FB1"/>
    <w:rsid w:val="00BE15CE"/>
    <w:rsid w:val="00D56062"/>
    <w:rsid w:val="00EB2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6ACF28"/>
  <w15:docId w15:val="{FB18DA9F-9839-4472-82F8-98788B789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5606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4F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4FB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4F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4FB1"/>
    <w:rPr>
      <w:sz w:val="18"/>
      <w:szCs w:val="18"/>
    </w:rPr>
  </w:style>
  <w:style w:type="table" w:styleId="TableGrid">
    <w:name w:val="Table Grid"/>
    <w:basedOn w:val="TableNormal"/>
    <w:uiPriority w:val="59"/>
    <w:rsid w:val="00B84F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">
    <w:name w:val="标题 1 字符"/>
    <w:basedOn w:val="DefaultParagraphFont"/>
    <w:uiPriority w:val="9"/>
    <w:rsid w:val="00D56062"/>
    <w:rPr>
      <w:b/>
      <w:bCs/>
      <w:kern w:val="44"/>
      <w:sz w:val="44"/>
      <w:szCs w:val="44"/>
    </w:rPr>
  </w:style>
  <w:style w:type="character" w:customStyle="1" w:styleId="Heading1Char">
    <w:name w:val="Heading 1 Char"/>
    <w:basedOn w:val="DefaultParagraphFont"/>
    <w:link w:val="Heading1"/>
    <w:uiPriority w:val="9"/>
    <w:rsid w:val="00D56062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257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d66a66c9-44e3-46d1-b0e5-b9cef715d00f">Table 1.DOCX</DocumentId>
    <IsDeleted xmlns="d66a66c9-44e3-46d1-b0e5-b9cef715d00f">false</IsDeleted>
    <TitleName xmlns="d66a66c9-44e3-46d1-b0e5-b9cef715d00f">Table 1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5F99BBA7-0CF5-46AE-AF48-B9EA5F875C86}">
  <ds:schemaRefs>
    <ds:schemaRef ds:uri="http://schemas.microsoft.com/office/2006/metadata/properties"/>
    <ds:schemaRef ds:uri="d66a66c9-44e3-46d1-b0e5-b9cef715d00f"/>
  </ds:schemaRefs>
</ds:datastoreItem>
</file>

<file path=customXml/itemProps2.xml><?xml version="1.0" encoding="utf-8"?>
<ds:datastoreItem xmlns:ds="http://schemas.openxmlformats.org/officeDocument/2006/customXml" ds:itemID="{85E1ADD9-2A3C-451C-85DD-6D3FA189D40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2C6F15C-917C-4949-A7C4-7A088D78C0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6a66c9-44e3-46d1-b0e5-b9cef715d00f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9</Words>
  <Characters>187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l</dc:creator>
  <cp:keywords/>
  <dc:description/>
  <cp:lastModifiedBy>Karolina Zernicka</cp:lastModifiedBy>
  <cp:revision>2</cp:revision>
  <cp:lastPrinted>2017-04-08T13:52:00Z</cp:lastPrinted>
  <dcterms:created xsi:type="dcterms:W3CDTF">2017-08-09T14:05:00Z</dcterms:created>
  <dcterms:modified xsi:type="dcterms:W3CDTF">2017-08-09T14:05:00Z</dcterms:modified>
</cp:coreProperties>
</file>